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93" w:hanging="0"/>
        <w:rPr>
          <w:rFonts w:eastAsia="新細明體;PMingLiU"/>
          <w:b/>
          <w:b/>
          <w:szCs w:val="24"/>
        </w:rPr>
      </w:pPr>
      <w:r>
        <w:rPr>
          <w:rFonts w:eastAsia="新細明體;PMingLiU"/>
          <w:b/>
          <w:szCs w:val="24"/>
        </w:rPr>
        <w:t>Supplemental Table S1. ICD codes used in the study.</w:t>
      </w:r>
    </w:p>
    <w:tbl>
      <w:tblPr>
        <w:tblW w:w="15398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5669"/>
        <w:gridCol w:w="5669"/>
      </w:tblGrid>
      <w:tr>
        <w:trPr>
          <w:tblHeader w:val="true"/>
          <w:trHeight w:val="302" w:hRule="atLeast"/>
        </w:trPr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ICD-9 code</w:t>
            </w:r>
          </w:p>
        </w:tc>
        <w:tc>
          <w:tcPr>
            <w:tcW w:w="5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ICD-10 code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</w:rPr>
              <w:t>Fl</w:t>
            </w:r>
            <w:r>
              <w:rPr>
                <w:szCs w:val="24"/>
              </w:rPr>
              <w:t>ail chest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8</w:t>
            </w:r>
            <w:r>
              <w:rPr>
                <w:szCs w:val="24"/>
              </w:rPr>
              <w:t>07.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S22.5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Multiple rib fractur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807.02-807.09, 807.12-807.1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S22.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SSRF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rFonts w:eastAsia="Times New Roman"/>
                <w:b/>
                <w:bCs/>
                <w:szCs w:val="24"/>
              </w:rPr>
              <w:t xml:space="preserve">PCS: 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8.51, 79.19, 79.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rFonts w:eastAsia="Times New Roman"/>
                <w:b/>
                <w:bCs/>
                <w:szCs w:val="24"/>
              </w:rPr>
              <w:t xml:space="preserve">PCS: </w:t>
            </w:r>
            <w:r>
              <w:rPr>
                <w:szCs w:val="24"/>
              </w:rPr>
              <w:t>0PH104Z, 0PH134Z, 0PH144Z, 0PH204Z, 0PH234Z, 0PH244Z, 0PS104Z, 0PS134Z, 0PS144Z, 0PS204Z, 0PS234Z, 0PS244Z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</w:rPr>
              <w:t>Single rib fractur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szCs w:val="24"/>
              </w:rPr>
              <w:t>8</w:t>
            </w:r>
            <w:r>
              <w:rPr>
                <w:rFonts w:eastAsia="新細明體;PMingLiU"/>
                <w:szCs w:val="24"/>
              </w:rPr>
              <w:t>07.01, 807.1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szCs w:val="24"/>
              </w:rPr>
              <w:t>S22.3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highlight w:val="yellow"/>
              </w:rPr>
              <w:t>Brain or abdominal injury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781.4, 907.3, 873, 953.0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 xml:space="preserve">: </w:t>
            </w:r>
            <w:r>
              <w:rPr>
                <w:szCs w:val="24"/>
              </w:rPr>
              <w:t>S01-S09, S14.0-S14.2, S34.0, S34.1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  <w:highlight w:val="yellow"/>
              </w:rPr>
              <w:t>Morbidly obese (&gt;40 kg/m</w:t>
            </w:r>
            <w:r>
              <w:rPr>
                <w:szCs w:val="24"/>
                <w:highlight w:val="yellow"/>
                <w:vertAlign w:val="superscript"/>
              </w:rPr>
              <w:t>2</w:t>
            </w:r>
            <w:r>
              <w:rPr>
                <w:szCs w:val="24"/>
                <w:highlight w:val="yellow"/>
              </w:rPr>
              <w:t>)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278.01, V85.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E66.01, E66.2, Z68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  <w:highlight w:val="yellow"/>
              </w:rPr>
              <w:t>O</w:t>
            </w:r>
            <w:r>
              <w:rPr>
                <w:szCs w:val="24"/>
                <w:highlight w:val="yellow"/>
              </w:rPr>
              <w:t>bese (30 ≤ BMI ≤40 kg/m</w:t>
            </w:r>
            <w:r>
              <w:rPr>
                <w:szCs w:val="24"/>
                <w:highlight w:val="yellow"/>
                <w:vertAlign w:val="superscript"/>
              </w:rPr>
              <w:t>2</w:t>
            </w:r>
            <w:r>
              <w:rPr>
                <w:szCs w:val="24"/>
                <w:highlight w:val="yellow"/>
              </w:rPr>
              <w:t>)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278.00, V85.3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E66.09, E66.1, E66.8, E66.9, Z68.3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  <w:highlight w:val="yellow"/>
              </w:rPr>
              <w:t>Normal weight (19 ≤ BMI &lt;30 kg/m</w:t>
            </w:r>
            <w:r>
              <w:rPr>
                <w:szCs w:val="24"/>
                <w:highlight w:val="yellow"/>
                <w:vertAlign w:val="superscript"/>
              </w:rPr>
              <w:t>2</w:t>
            </w:r>
            <w:r>
              <w:rPr>
                <w:szCs w:val="24"/>
                <w:highlight w:val="yellow"/>
              </w:rPr>
              <w:t>)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V85.1, V85.21–V85.2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Z68.2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Underweight (&lt;</w:t>
            </w:r>
            <w:r>
              <w:rPr>
                <w:szCs w:val="24"/>
                <w:highlight w:val="yellow"/>
              </w:rPr>
              <w:t>19</w:t>
            </w:r>
            <w:r>
              <w:rPr>
                <w:szCs w:val="24"/>
                <w:highlight w:val="yellow"/>
              </w:rPr>
              <w:t>kg/m</w:t>
            </w:r>
            <w:r>
              <w:rPr>
                <w:szCs w:val="24"/>
                <w:highlight w:val="yellow"/>
                <w:vertAlign w:val="superscript"/>
              </w:rPr>
              <w:t>2</w:t>
            </w:r>
            <w:r>
              <w:rPr>
                <w:szCs w:val="24"/>
                <w:highlight w:val="yellow"/>
              </w:rPr>
              <w:t>)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V85.0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Z68.</w:t>
            </w:r>
            <w:r>
              <w:rPr>
                <w:szCs w:val="24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Tracheostomy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>V44.0, V55.0,519.0, 519.00, 519.01, 519.02, 519.0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>J</w:t>
            </w:r>
            <w:r>
              <w:rPr>
                <w:szCs w:val="24"/>
                <w:shd w:fill="FFFFFF" w:val="clear"/>
              </w:rPr>
              <w:t>95.0, Z93.0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 xml:space="preserve">PCS: </w:t>
            </w:r>
            <w:r>
              <w:rPr>
                <w:szCs w:val="24"/>
                <w:shd w:fill="FFFFFF" w:val="clear"/>
              </w:rPr>
              <w:t>0B110F4, 0B110Z4, 0B113Z4, 0B114F4, 0B114Z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Pneumonia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 xml:space="preserve">073.0, 115.15, 115.95, </w:t>
            </w:r>
            <w:r>
              <w:rPr>
                <w:szCs w:val="24"/>
                <w:shd w:fill="FFFFFF" w:val="clear"/>
              </w:rPr>
              <w:t>4</w:t>
            </w:r>
            <w:r>
              <w:rPr>
                <w:szCs w:val="24"/>
                <w:shd w:fill="FFFFFF" w:val="clear"/>
              </w:rPr>
              <w:t>80, 481, 482, 483, 484.7, 484.8, 485, 486, 514, 51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>J12–J18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SSI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998.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T</w:t>
            </w:r>
            <w:r>
              <w:rPr>
                <w:szCs w:val="24"/>
              </w:rPr>
              <w:t>81.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Sepsis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995.9, 996.64, 038, 999.3, 790.7, 041.x, 785.5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R78.81, A41, R65.2, T81.4, T80.2, A42.7, A22.7, B37.7, A26.7, A28.2, A54.86, B00.7, A32.7, A24.1, A39.2, A20.7, A21.7, A48.3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Hemorrhage/need for transfusion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59.0, </w:t>
            </w:r>
            <w:r>
              <w:rPr>
                <w:rFonts w:eastAsia="Times-Roman;新細明體"/>
                <w:kern w:val="0"/>
                <w:szCs w:val="24"/>
              </w:rPr>
              <w:t>2</w:t>
            </w:r>
            <w:r>
              <w:rPr>
                <w:rFonts w:eastAsia="Times-Roman;新細明體"/>
                <w:kern w:val="0"/>
                <w:szCs w:val="24"/>
              </w:rPr>
              <w:t>85.1, 998.1</w:t>
            </w:r>
          </w:p>
          <w:p>
            <w:pPr>
              <w:pStyle w:val="Normal"/>
              <w:widowControl/>
              <w:jc w:val="both"/>
              <w:rPr>
                <w:rFonts w:eastAsia="Times-Roman;新細明體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PCS:</w:t>
            </w:r>
            <w:r>
              <w:rPr>
                <w:szCs w:val="24"/>
              </w:rPr>
              <w:t xml:space="preserve"> 3</w:t>
            </w:r>
            <w:r>
              <w:rPr>
                <w:szCs w:val="24"/>
              </w:rPr>
              <w:t>9.98, 99.0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Times-Roman;新細明體"/>
                <w:kern w:val="0"/>
                <w:szCs w:val="24"/>
              </w:rPr>
              <w:t>R</w:t>
            </w:r>
            <w:r>
              <w:rPr>
                <w:rFonts w:eastAsia="Times-Roman;新細明體"/>
                <w:kern w:val="0"/>
                <w:szCs w:val="24"/>
              </w:rPr>
              <w:t xml:space="preserve">58, </w:t>
            </w:r>
            <w:r>
              <w:rPr>
                <w:szCs w:val="24"/>
              </w:rPr>
              <w:t>D</w:t>
            </w:r>
            <w:r>
              <w:rPr>
                <w:szCs w:val="24"/>
              </w:rPr>
              <w:t>62</w:t>
            </w:r>
          </w:p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/>
                <w:bCs/>
                <w:szCs w:val="24"/>
              </w:rPr>
              <w:t xml:space="preserve">PCS: </w:t>
            </w:r>
            <w:r>
              <w:rPr>
                <w:rFonts w:eastAsia="Times-Roman;新細明體"/>
                <w:kern w:val="0"/>
                <w:szCs w:val="24"/>
              </w:rPr>
              <w:t>0W380ZZ, 0W383ZZ, 0W384ZZ</w:t>
            </w:r>
            <w:r>
              <w:rPr>
                <w:rFonts w:eastAsia="Times-Roman;新細明體"/>
                <w:kern w:val="0"/>
                <w:szCs w:val="24"/>
              </w:rPr>
              <w:t>,</w:t>
            </w:r>
            <w:r>
              <w:rPr>
                <w:rFonts w:eastAsia="Times-Roman;新細明體"/>
                <w:kern w:val="0"/>
                <w:szCs w:val="24"/>
              </w:rPr>
              <w:t xml:space="preserve">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H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J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K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L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M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N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P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R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T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 xml:space="preserve">0233V, </w:t>
            </w:r>
            <w:r>
              <w:rPr>
                <w:rFonts w:eastAsia="Times-Roman;新細明體"/>
                <w:kern w:val="0"/>
                <w:szCs w:val="24"/>
              </w:rPr>
              <w:t>3</w:t>
            </w:r>
            <w:r>
              <w:rPr>
                <w:rFonts w:eastAsia="Times-Roman;新細明體"/>
                <w:kern w:val="0"/>
                <w:szCs w:val="24"/>
              </w:rPr>
              <w:t>0233W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VT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15, 451-453, 671, 673, </w:t>
            </w:r>
            <w:r>
              <w:rPr>
                <w:szCs w:val="24"/>
                <w:shd w:fill="FFFFFF" w:val="clear"/>
              </w:rPr>
              <w:t>997.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kern w:val="0"/>
                <w:szCs w:val="24"/>
              </w:rPr>
              <w:t xml:space="preserve"> I260</w:t>
            </w:r>
            <w:r>
              <w:rPr>
                <w:szCs w:val="24"/>
              </w:rPr>
              <w:t>,</w:t>
            </w:r>
            <w:r>
              <w:rPr>
                <w:kern w:val="0"/>
                <w:szCs w:val="24"/>
              </w:rPr>
              <w:t xml:space="preserve"> I269</w:t>
            </w:r>
            <w:r>
              <w:rPr>
                <w:szCs w:val="24"/>
              </w:rPr>
              <w:t>,</w:t>
            </w:r>
            <w:r>
              <w:rPr>
                <w:kern w:val="0"/>
                <w:szCs w:val="24"/>
              </w:rPr>
              <w:t xml:space="preserve"> I801</w:t>
            </w:r>
            <w:r>
              <w:rPr>
                <w:szCs w:val="24"/>
              </w:rPr>
              <w:t>-803</w:t>
            </w:r>
            <w:r>
              <w:rPr>
                <w:kern w:val="0"/>
                <w:szCs w:val="24"/>
              </w:rPr>
              <w:t>, I808, I809, I820-I823, I828, I829, O082, O223, O871, O882, I81, I82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AKI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>584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DXCCS: 15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N17</w:t>
            </w:r>
          </w:p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szCs w:val="24"/>
              </w:rPr>
              <w:t>DXCCSR</w:t>
            </w:r>
            <w:r>
              <w:rPr>
                <w:szCs w:val="24"/>
              </w:rPr>
              <w:t>_</w:t>
            </w:r>
            <w:r>
              <w:rPr>
                <w:szCs w:val="24"/>
              </w:rPr>
              <w:t>GEN002 &gt;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AMI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10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DXCCS: 100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rFonts w:eastAsia="新細明體;PMingLiU"/>
                <w:szCs w:val="24"/>
              </w:rPr>
              <w:t xml:space="preserve"> I21</w:t>
            </w:r>
          </w:p>
          <w:p>
            <w:pPr>
              <w:pStyle w:val="Normal"/>
              <w:widowControl/>
              <w:jc w:val="both"/>
              <w:rPr/>
            </w:pPr>
            <w:r>
              <w:rPr>
                <w:szCs w:val="24"/>
              </w:rPr>
              <w:t>DXCCSR</w:t>
            </w:r>
            <w:r>
              <w:rPr>
                <w:szCs w:val="24"/>
              </w:rPr>
              <w:t>_</w:t>
            </w:r>
            <w:r>
              <w:rPr>
                <w:szCs w:val="24"/>
              </w:rPr>
              <w:t>CIR009 &gt;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CVA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szCs w:val="24"/>
              </w:rPr>
              <w:t>430, 431, 433.01, 433.10, 433.11, 433.21, 433.31, 433.81, 433.91, 434.00, 434.01, 434.11, 434.91, 436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D</w:t>
            </w:r>
            <w:r>
              <w:rPr>
                <w:rFonts w:eastAsia="新細明體;PMingLiU"/>
                <w:szCs w:val="24"/>
              </w:rPr>
              <w:t>XCCS: 109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rFonts w:eastAsia="新細明體;PMingLiU"/>
                <w:szCs w:val="24"/>
              </w:rPr>
              <w:t xml:space="preserve"> I60, I61, I63, I69</w:t>
            </w:r>
          </w:p>
          <w:p>
            <w:pPr>
              <w:pStyle w:val="Normal"/>
              <w:widowControl/>
              <w:jc w:val="both"/>
              <w:rPr/>
            </w:pPr>
            <w:r>
              <w:rPr>
                <w:szCs w:val="24"/>
              </w:rPr>
              <w:t>DXCCSR</w:t>
            </w:r>
            <w:r>
              <w:rPr>
                <w:szCs w:val="24"/>
              </w:rPr>
              <w:t>_</w:t>
            </w:r>
            <w:r>
              <w:rPr>
                <w:szCs w:val="24"/>
              </w:rPr>
              <w:t>CIR020 &gt;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szCs w:val="24"/>
              </w:rPr>
              <w:t>ARDS/respiratory failur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Times-Roman;新細明體"/>
                <w:kern w:val="0"/>
                <w:szCs w:val="24"/>
              </w:rPr>
              <w:t>5</w:t>
            </w:r>
            <w:r>
              <w:rPr>
                <w:rFonts w:eastAsia="Times-Roman;新細明體"/>
                <w:kern w:val="0"/>
                <w:szCs w:val="24"/>
              </w:rPr>
              <w:t>18.5, 518.81-518.8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kern w:val="0"/>
                <w:szCs w:val="24"/>
              </w:rPr>
              <w:t xml:space="preserve"> J80, J81.0, J95.2-J95.8, J96.00, J96.9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Mechanical ventilation ≥ 96 hours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PCS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Times-Roman;新細明體"/>
                <w:kern w:val="0"/>
                <w:szCs w:val="24"/>
              </w:rPr>
              <w:t>96.7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PCS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shd w:fill="FFFFFF" w:val="clear"/>
              </w:rPr>
              <w:t>5A1955Z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Smoking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V15.82, 292.0, 292.89, 292.9, 305.1, 989.8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Z71.6, Z72.0, Z86.4, Z87.891, F17, O99.33, T65.2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Diabetes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CM_DM=1, CM_DMCX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E10-E1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Hypertension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CM_HTN_C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I1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CKD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403.01, 403.11, 403.91, 404.02, 404.03, 404.12, 404.13, 404.92, 404.93, 582, 583.0-583.7, 585, 586, 588.0, V42.0, V45.1, V56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I12.0, I13.1, N03.2-N03.7, N05.2-N05.7, N18, N19, N25.0,</w:t>
            </w:r>
            <w:r>
              <w:rPr>
                <w:rFonts w:eastAsia="新細明體;PMingLiU"/>
                <w:kern w:val="0"/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Z49.0-Z49.2, Z94.0, Z99.2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Ischemic heart diseas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10–41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I25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Congestive heart failur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CM_CHF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I09.9, I11.0, I13.0, I13.2, I25.5, I42.0, I42.5-I42.9, I43, I50, P29.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Atrial fibrillation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I4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27.31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Anemia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CM_ANEMDEF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D</w:t>
            </w:r>
            <w:r>
              <w:rPr>
                <w:szCs w:val="24"/>
              </w:rPr>
              <w:t>60, D61, D63, D6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COPD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rFonts w:eastAsia="新細明體;PMingLiU"/>
                <w:szCs w:val="24"/>
              </w:rPr>
              <w:t>CM_CHRNLUNG</w:t>
            </w:r>
            <w:r>
              <w:rPr>
                <w:szCs w:val="24"/>
              </w:rPr>
              <w:t>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J40-44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 xml:space="preserve">Cerebrovascular disease 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362.34, 430-43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G45, G46, H34.0, I60-I69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Peripheral vascular diseas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093.0, 437.3, 440, 441, 443.1-443.9, 447.1, 557.1, 557.9, V43.4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I70, I71, I73.1, I73.8, I73.9, I77.1, I79.0, I79.2, K55.1, K55.8, K55.9, Z95.8, Z95.9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Severe liver diseas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56.0–456.2, 572.2–572.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I85.0, I85.9, I86.4, I98.2, K70.4, K71.1, K72.1, K72.9, K76.5, K76.6, K76.7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R</w:t>
            </w:r>
            <w:r>
              <w:rPr>
                <w:szCs w:val="24"/>
              </w:rPr>
              <w:t>heumatic disease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446.5, 710.0-710.4, 714.0-714.2, 714.8, 725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CM_ARTH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M05, M06, M31.5, M32-M34, M35.1, M35.3, M36.0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Coagulopathy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szCs w:val="24"/>
              </w:rPr>
            </w:pPr>
            <w:r>
              <w:rPr>
                <w:szCs w:val="24"/>
              </w:rPr>
              <w:t>CM_COAG=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D</w:t>
            </w:r>
            <w:r>
              <w:rPr>
                <w:szCs w:val="24"/>
              </w:rPr>
              <w:t>65-69</w:t>
            </w:r>
          </w:p>
        </w:tc>
      </w:tr>
      <w:tr>
        <w:trPr>
          <w:trHeight w:val="302" w:hRule="atLeast"/>
        </w:trPr>
        <w:tc>
          <w:tcPr>
            <w:tcW w:w="406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rFonts w:eastAsia="新細明體;PMingLiU"/>
                <w:kern w:val="0"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Any malignancy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140-172, 174-195.8,</w:t>
            </w:r>
            <w:r>
              <w:rPr>
                <w:rFonts w:eastAsia="新細明體;PMingLiU"/>
                <w:kern w:val="0"/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200-208, 238.6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>:</w:t>
            </w:r>
            <w:r>
              <w:rPr>
                <w:szCs w:val="24"/>
              </w:rPr>
              <w:t xml:space="preserve"> </w:t>
            </w:r>
            <w:r>
              <w:rPr>
                <w:rFonts w:eastAsia="新細明體;PMingLiU"/>
                <w:kern w:val="0"/>
                <w:szCs w:val="24"/>
              </w:rPr>
              <w:t>C00-C26, C30-C34, C37-C41, C43, C45-C58, C60-C76, C81-C85, C88, C90-C97</w:t>
            </w:r>
          </w:p>
        </w:tc>
      </w:tr>
      <w:tr>
        <w:trPr>
          <w:trHeight w:val="302" w:hRule="atLeast"/>
        </w:trPr>
        <w:tc>
          <w:tcPr>
            <w:tcW w:w="4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eastAsia="新細明體;PMingLiU"/>
                <w:kern w:val="0"/>
                <w:szCs w:val="24"/>
              </w:rPr>
            </w:pPr>
            <w:r>
              <w:rPr>
                <w:rFonts w:eastAsia="新細明體;PMingLiU"/>
                <w:kern w:val="0"/>
                <w:szCs w:val="24"/>
              </w:rPr>
              <w:t>Pneumothorax</w:t>
            </w:r>
          </w:p>
        </w:tc>
        <w:tc>
          <w:tcPr>
            <w:tcW w:w="5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 xml:space="preserve">: </w:t>
            </w:r>
            <w:r>
              <w:rPr/>
              <w:t>512</w:t>
            </w:r>
          </w:p>
        </w:tc>
        <w:tc>
          <w:tcPr>
            <w:tcW w:w="5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M</w:t>
            </w:r>
            <w:r>
              <w:rPr>
                <w:szCs w:val="24"/>
              </w:rPr>
              <w:t xml:space="preserve">: </w:t>
            </w:r>
            <w:r>
              <w:rPr/>
              <w:t>J93</w:t>
            </w:r>
          </w:p>
        </w:tc>
      </w:tr>
    </w:tbl>
    <w:p>
      <w:pPr>
        <w:pStyle w:val="Normal"/>
        <w:rPr/>
      </w:pPr>
      <w:r>
        <w:rPr>
          <w:rFonts w:eastAsia="新細明體;PMingLiU"/>
          <w:bCs/>
          <w:sz w:val="22"/>
          <w:shd w:fill="FFFFFF" w:val="clear"/>
        </w:rPr>
        <w:t>A</w:t>
      </w:r>
      <w:r>
        <w:rPr>
          <w:rFonts w:eastAsia="新細明體;PMingLiU"/>
          <w:bCs/>
          <w:sz w:val="22"/>
          <w:shd w:fill="FFFFFF" w:val="clear"/>
        </w:rPr>
        <w:t xml:space="preserve">bbreviations: SSRF, surgical stabilization of rib fracture; SSI, surgical site infection; VTE, venous thromboembolism; AKI, acute kidney injury; AMI, acute myocardial infarction; CVA, cerebrovascular accident; ARDS, acute respiratory distress syndrome; CKD, chronic kidney disease; COPD, chronic obstructive pulmonary disease; ICD, </w:t>
      </w:r>
      <w:r>
        <w:rPr>
          <w:rFonts w:eastAsia="Times New Roman"/>
          <w:sz w:val="22"/>
        </w:rPr>
        <w:t>International Classification of Diseases</w:t>
      </w:r>
      <w:r>
        <w:rPr>
          <w:rFonts w:eastAsia="新細明體;PMingLiU"/>
          <w:bCs/>
          <w:sz w:val="22"/>
          <w:shd w:fill="FFFFFF" w:val="clear"/>
        </w:rPr>
        <w:t>; CM, Clinical Modification; PCS, Procedure Coding System.</w:t>
      </w:r>
    </w:p>
    <w:p>
      <w:pPr>
        <w:sectPr>
          <w:headerReference w:type="default" r:id="rId2"/>
          <w:footerReference w:type="default" r:id="rId3"/>
          <w:type w:val="nextPage"/>
          <w:pgSz w:w="16838" w:h="23811"/>
          <w:pgMar w:left="720" w:right="720" w:gutter="0" w:header="357" w:top="720" w:footer="79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480"/>
          <w:tab w:val="left" w:pos="606" w:leader="none"/>
        </w:tabs>
        <w:rPr>
          <w:rFonts w:eastAsia="新細明體;PMingLiU"/>
          <w:bCs/>
          <w:sz w:val="22"/>
          <w:shd w:fill="FFFFFF" w:val="clear"/>
        </w:rPr>
      </w:pPr>
      <w:r>
        <w:rPr>
          <w:rFonts w:eastAsia="新細明體;PMingLiU"/>
          <w:bCs/>
          <w:sz w:val="22"/>
          <w:shd w:fill="FFFFFF" w:val="clear"/>
        </w:rPr>
      </w:r>
    </w:p>
    <w:p>
      <w:pPr>
        <w:pStyle w:val="Normal"/>
        <w:ind w:right="593" w:hanging="0"/>
        <w:rPr>
          <w:rFonts w:eastAsia="新細明體;PMingLiU"/>
          <w:b/>
          <w:b/>
          <w:szCs w:val="24"/>
        </w:rPr>
      </w:pPr>
      <w:r>
        <w:rPr>
          <w:rFonts w:eastAsia="Times New Roman"/>
          <w:b/>
          <w:szCs w:val="24"/>
        </w:rPr>
        <w:t>Supplemental Table S2. Hospital bed size categories.</w:t>
      </w:r>
    </w:p>
    <w:p>
      <w:pPr>
        <w:pStyle w:val="Normal"/>
        <w:widowControl/>
        <w:rPr>
          <w:rFonts w:eastAsia="新細明體;PMingLiU"/>
          <w:b/>
          <w:b/>
          <w:bCs/>
          <w:color w:val="000000"/>
          <w:kern w:val="0"/>
          <w:sz w:val="22"/>
          <w:szCs w:val="24"/>
        </w:rPr>
      </w:pPr>
      <w:r>
        <w:rPr>
          <w:rFonts w:eastAsia="新細明體;PMingLiU"/>
          <w:b/>
          <w:bCs/>
          <w:color w:val="000000"/>
          <w:kern w:val="0"/>
          <w:sz w:val="22"/>
          <w:szCs w:val="24"/>
        </w:rPr>
      </w:r>
    </w:p>
    <w:tbl>
      <w:tblPr>
        <w:tblW w:w="10176" w:type="dxa"/>
        <w:jc w:val="left"/>
        <w:tblInd w:w="0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1418"/>
        <w:gridCol w:w="4252"/>
        <w:gridCol w:w="1560"/>
        <w:gridCol w:w="1559"/>
        <w:gridCol w:w="1387"/>
      </w:tblGrid>
      <w:tr>
        <w:trPr>
          <w:tblHeader w:val="true"/>
          <w:trHeight w:val="366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Region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Location and teaching status</w:t>
            </w:r>
          </w:p>
        </w:tc>
        <w:tc>
          <w:tcPr>
            <w:tcW w:w="45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Hospital bed size</w:t>
            </w:r>
          </w:p>
        </w:tc>
      </w:tr>
      <w:tr>
        <w:trPr>
          <w:tblHeader w:val="true"/>
          <w:trHeight w:val="413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Sma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edium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Large</w:t>
            </w:r>
          </w:p>
        </w:tc>
      </w:tr>
      <w:tr>
        <w:trPr>
          <w:trHeight w:val="387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ortheast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ral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4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0–99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0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non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5–1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0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2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0–4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25+</w:t>
            </w:r>
          </w:p>
        </w:tc>
      </w:tr>
      <w:tr>
        <w:trPr>
          <w:trHeight w:val="387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idwest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r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–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0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non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5–1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75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2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0–3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75+</w:t>
            </w:r>
          </w:p>
        </w:tc>
      </w:tr>
      <w:tr>
        <w:trPr>
          <w:trHeight w:val="387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outh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r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0–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5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non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0–1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0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2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0–4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50+</w:t>
            </w:r>
          </w:p>
        </w:tc>
      </w:tr>
      <w:tr>
        <w:trPr>
          <w:trHeight w:val="371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est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ur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–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5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nonteach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0–1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75+</w:t>
            </w:r>
          </w:p>
        </w:tc>
      </w:tr>
      <w:tr>
        <w:trPr>
          <w:trHeight w:val="49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rban, teachin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–1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0–32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25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720" w:right="720" w:gutter="0" w:header="360" w:top="720" w:footer="81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  <w:highlight w:val="yellow"/>
        </w:rPr>
        <w:t xml:space="preserve">Supplementary Table S3. Associations between obesity status and LOS, unfavorable discharge, in-hospital mortality, and </w:t>
      </w:r>
      <w:r>
        <w:rPr>
          <w:b/>
          <w:bCs/>
          <w:color w:val="000000"/>
          <w:kern w:val="0"/>
          <w:sz w:val="22"/>
          <w:szCs w:val="20"/>
          <w:highlight w:val="yellow"/>
        </w:rPr>
        <w:t>hospital costs</w:t>
      </w:r>
      <w:r>
        <w:rPr>
          <w:b/>
          <w:bCs/>
          <w:color w:val="000000"/>
          <w:kern w:val="0"/>
          <w:sz w:val="22"/>
          <w:highlight w:val="yellow"/>
        </w:rPr>
        <w:t>.</w:t>
      </w:r>
    </w:p>
    <w:tbl>
      <w:tblPr>
        <w:tblW w:w="15904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0"/>
        <w:gridCol w:w="1701"/>
        <w:gridCol w:w="1701"/>
        <w:gridCol w:w="1566"/>
        <w:gridCol w:w="1568"/>
        <w:gridCol w:w="1566"/>
        <w:gridCol w:w="1568"/>
        <w:gridCol w:w="1908"/>
        <w:gridCol w:w="1916"/>
      </w:tblGrid>
      <w:tr>
        <w:trPr>
          <w:tblHeader w:val="true"/>
          <w:trHeight w:val="296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LOS, days </w:t>
            </w:r>
            <w:r>
              <w:rPr>
                <w:b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  <w:shd w:fill="FFFFFF" w:val="clear"/>
              </w:rPr>
              <w:t xml:space="preserve">Unfavorable discharge </w:t>
            </w:r>
            <w:r>
              <w:rPr>
                <w:b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3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spital cost</w:t>
            </w:r>
          </w:p>
        </w:tc>
      </w:tr>
      <w:tr>
        <w:trPr>
          <w:tblHeader w:val="true"/>
          <w:trHeight w:val="27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>
        <w:trPr>
          <w:tblHeader w:val="true"/>
          <w:trHeight w:val="255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Beta (95% CI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 (95% CI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Beta (95% CI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&gt;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7, 0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6, 0.0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0.91, 2.1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86, 2.3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16, 9.3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16, 3.82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85 (7.26, 86.44)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.35 (38.55, 56.14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be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30 ≤ BMI ≤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 (0.00, 0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03, 0.0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72, 1.6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6, 1.4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72 (-42.76, 7.3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7.22 (-12.25, -2.19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Normal weight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9 ≤ BMI &lt;3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20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 (0.04, 0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 (0.04, 0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0.91, 1.9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90, 2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8 (-15.90, 29.4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0 (0.30, 0.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4 (0.23, 0.2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5 (3.08, 6.4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58 (2.36, 5.4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.46 (0.51, 54.4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 (-0.09, -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7 (-0.07, -0.0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8 (0.55, 0.8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0 (0.55, 0.8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(0.20, 1.2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2 (-3.90, 31.9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/Medica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te including HMO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5 (-0.15, -0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5 (-0.05, -0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2 (0.42, 0.6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6 (0.59, 0.9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0.22, 1.5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(-5.32, 11.1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/no-charge/oth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1 (-0.21, -0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 (-0.08, -0.0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7 (0.28, 0.4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 (0.45, 0.9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(0.16, 1.5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47 (2.70, 28.2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 (0.10, 0.1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8 (1.10, 1.9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0 (1.28, 2.5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19, 2.7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04 (12.33, 21.7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.95 (21.89, 32.01)</w:t>
            </w:r>
          </w:p>
        </w:tc>
      </w:tr>
      <w:tr>
        <w:trPr>
          <w:trHeight w:val="27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 (0.08, 0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9 (0.09, 0.0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3 (1.15, 2.0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0 (1.21, 2.3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10, 2.1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8.07 (-13.07, -3.0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0 (-9.69, 1.09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2 (1.15, 2.0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2 (1.19, 2.2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 (0.61, 4.3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09 (-14.40, 0.23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 (-8.57, 6.21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6 (-0.06, -0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5 (-0.05, -0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4 (0.61, 0.9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7 (0.61, 0.9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9 (0.10, 0.9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0 (0.10, 0.91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33.35 (-50.08, -16.63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20.59 (-23.76, -17.42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jor comorbidit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 (0.11, 0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 (0.04, 0.0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7 (1.32, 2.1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95, 1.6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0.05, 2.7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2 (-7.61, 38.8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1 (-0.01, 0.0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6 (1.19, 1.7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74, 1.2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(0.18, 1.6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7.62 (-34.42, -0.8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4.65 (-19.14, -10.15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2 (0.30, 0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 (0.14, 0.1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74 (2.30, 6.0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6 (1.05, 3.2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97 (2.96, 27.1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71 (1.13, 12.12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2 (-10.32, 80.5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 (0.14, 0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1 (-0.01, -0.0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6 (1.38, 2.5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68, 1.4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52 (3.00, 18.8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84 (1.54, 15.27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30 (-37.23, 12.6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9 (0.29, 0.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 (0.12, 0.1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3 (2.11, 5.2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 (0.99, 2.8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3 (1.53, 19.3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0.34, 5.73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3 (-12.47, 63.3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4 (0.24, 0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1 (2.04, 3.8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0.94, 2.0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02 (1.93, 13.0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 (0.64, 7.13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.03 (28.11, 95.9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.48 (48.61, 60.34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 (0.18, 0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 (0.04, 0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4 (1.29, 3.5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68, 2.1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 (0.30, 16.0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34 (-1.40, 92.08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 (0.10, 0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6, 0.0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7 (1.14, 2.1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99, 2.0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0.46, 4.2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4 (-14.29, 46.76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1 (0.21, 0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 (0.12, 0.1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4 (1.29, 4.6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0.80, 4.0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 (0.52, 30.8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4 (-36.54, 111.2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 xml:space="preserve">Peripheral vascular </w:t>
            </w:r>
          </w:p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 (0.18, 0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7, 0.0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2 (1.27, 3.5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0.78, 2.7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 (0.30, 18.8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0 (-22.74, 57.54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Liver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2 (0.22, 0.2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41, 4.9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01 (-111.47, 413.48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 (0.14, 0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 (0.87, 3.7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 (0.55, 34.1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42.68 (-73.09, -12.28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27.23 (-39.85, -14.61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 (0.14, 0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 (0.05, 0.0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7 (1.07, 3.2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66, 2.4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14 (1.37, 27.4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 (0.36, 12.15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3.96 (28.38, 179.54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.68 (81.07, 84.28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malignanc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0 (0.29, 0.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 (0.19, 0.1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43 (1.47, 8.0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1 (1.07, 5.9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3 (-69.07, 55.2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flail ch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 (0.10, 0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3 (1.35, 1.9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8 (1.26, 1.9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2 (1.24, 7.3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 (0.98, 6.70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.99 (66.30, 111.68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9.37 (74.50, 84.24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flail ch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eumothor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7, 0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 (0.08, 0.0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90, 2.0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 (0.86, 8.1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5 (-43.58, 35.27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&lt;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≥</w:t>
            </w:r>
            <w:r>
              <w:rPr>
                <w:rFonts w:eastAsia="新細明體;PMingLiU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 (0.19, 0.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 (0.14, 0.1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8 (1.95, 5.5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9 (1.64, 4.7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7.42 (89.42, 125.4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.50 (64.80, 72.20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bed s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2 (-0.04, 0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7 (-0.09, -0.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68, 1.2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5 (-35.19, 96.89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1 (-0.02, 0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2 (-0.03, -0.0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6, 1.2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0.13, 2.5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57 (-29.29, 18.1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location/teaching 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5 (-0.25, -0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2 (-0.22, -0.2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 (0.09, 0.3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 (0.08, 0.4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 (0.41, 26.8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93.92 (-120.50, -67.35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74.85 (-77.43, -72.28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teach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0 (-0.11, -0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 (-0.09, -0.0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0 (0.45, 0.7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49, 0.9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46, 2.5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-27.21, 30.2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29 (1.81, 6.76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416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6 (-0.07, -0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5 (-0.06, -0.0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58, 1.0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53, 1.1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31, 2.2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57 (-37.33, 12.19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6.94 (-30.12, -3.75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9 (-0.10, -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 (-0.09, -0.0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5 (0.48, 0.88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3 (0.44, 0.9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0 (0.04, 0.9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4 (-2.70, 51.97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99 (8.83, 35.15)</w:t>
            </w:r>
          </w:p>
        </w:tc>
      </w:tr>
      <w:tr>
        <w:trPr>
          <w:trHeight w:val="27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0 (-0.11, -0.0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08 (-0.09, -0.07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 (0.48, 0.85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5 (0.46, 0.91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0 (0.04, 0.96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.06 (7.23, 76.89)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.42 (23.24, 49.60)</w:t>
            </w:r>
          </w:p>
        </w:tc>
      </w:tr>
    </w:tbl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Abbreviations:</w:t>
      </w:r>
      <w:r>
        <w:rPr>
          <w:color w:val="000000"/>
          <w:kern w:val="0"/>
          <w:sz w:val="20"/>
          <w:szCs w:val="20"/>
        </w:rPr>
        <w:t xml:space="preserve"> HMO, health maintenance organization;</w:t>
      </w:r>
      <w:r>
        <w:rPr>
          <w:kern w:val="0"/>
          <w:sz w:val="20"/>
          <w:szCs w:val="20"/>
        </w:rPr>
        <w:t xml:space="preserve"> LOS, length of stay; CKD, chronic kidney disease; COPD, chro</w:t>
      </w:r>
      <w:r>
        <w:rPr>
          <w:color w:val="000000"/>
          <w:kern w:val="0"/>
          <w:sz w:val="20"/>
          <w:szCs w:val="20"/>
        </w:rPr>
        <w:t>nic obstructive pulmonary disease; ISS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injury severity score; NA,</w:t>
      </w:r>
      <w:r>
        <w:rPr>
          <w:sz w:val="20"/>
          <w:szCs w:val="20"/>
        </w:rPr>
        <w:t xml:space="preserve"> not applicable; Ref, reference; aOR, adjusted odd ratio; CI, confidence interval.</w:t>
      </w:r>
    </w:p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Significant values are shown in bold. </w:t>
      </w:r>
    </w:p>
    <w:p>
      <w:pPr>
        <w:pStyle w:val="Normal"/>
        <w:widowControl/>
        <w:rPr/>
      </w:pPr>
      <w:r>
        <w:rPr>
          <w:color w:val="000000"/>
          <w:kern w:val="0"/>
          <w:sz w:val="20"/>
          <w:szCs w:val="20"/>
        </w:rPr>
        <w:t>Variables that were significant in univariate regression were adjusted in multivariable models.</w:t>
      </w:r>
    </w:p>
    <w:p>
      <w:pPr>
        <w:pStyle w:val="Normal"/>
        <w:widowControl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Excluding patients with in-hospital death.</w:t>
      </w:r>
      <w:r>
        <w:br w:type="page"/>
      </w:r>
    </w:p>
    <w:p>
      <w:pPr>
        <w:pStyle w:val="Normal"/>
        <w:widowControl/>
        <w:rPr>
          <w:rFonts w:eastAsia="新細明體;PMingLiU"/>
          <w:sz w:val="20"/>
          <w:szCs w:val="24"/>
          <w:shd w:fill="FFFFFF" w:val="clear"/>
        </w:rPr>
      </w:pPr>
      <w:r>
        <w:rPr>
          <w:rFonts w:eastAsia="新細明體;PMingLiU"/>
          <w:sz w:val="20"/>
          <w:szCs w:val="24"/>
          <w:shd w:fill="FFFFFF" w:val="clear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  <w:highlight w:val="yellow"/>
        </w:rPr>
        <w:t>Supplementary Table S4. Associations between obesity status and adverse events</w:t>
      </w:r>
      <w:r>
        <w:rPr>
          <w:b/>
          <w:bCs/>
          <w:color w:val="000000"/>
          <w:kern w:val="0"/>
          <w:sz w:val="22"/>
          <w:highlight w:val="yellow"/>
        </w:rPr>
        <w:t>.</w:t>
      </w:r>
    </w:p>
    <w:tbl>
      <w:tblPr>
        <w:tblW w:w="1569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70"/>
        <w:gridCol w:w="1697"/>
        <w:gridCol w:w="1607"/>
        <w:gridCol w:w="1605"/>
        <w:gridCol w:w="1607"/>
        <w:gridCol w:w="1605"/>
        <w:gridCol w:w="1607"/>
        <w:gridCol w:w="1748"/>
        <w:gridCol w:w="1744"/>
      </w:tblGrid>
      <w:tr>
        <w:trPr>
          <w:tblHeader w:val="true"/>
          <w:trHeight w:val="297" w:hRule="atLeast"/>
        </w:trPr>
        <w:tc>
          <w:tcPr>
            <w:tcW w:w="2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dverse events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, any</w:t>
            </w:r>
          </w:p>
        </w:tc>
        <w:tc>
          <w:tcPr>
            <w:tcW w:w="3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racheostomy</w:t>
            </w:r>
          </w:p>
        </w:tc>
        <w:tc>
          <w:tcPr>
            <w:tcW w:w="3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3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SSI</w:t>
            </w:r>
          </w:p>
        </w:tc>
      </w:tr>
      <w:tr>
        <w:trPr>
          <w:tblHeader w:val="true"/>
          <w:trHeight w:val="271" w:hRule="atLeast"/>
        </w:trPr>
        <w:tc>
          <w:tcPr>
            <w:tcW w:w="2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>
        <w:trPr>
          <w:tblHeader w:val="true"/>
          <w:trHeight w:val="256" w:hRule="atLeast"/>
        </w:trPr>
        <w:tc>
          <w:tcPr>
            <w:tcW w:w="2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</w:tr>
      <w:tr>
        <w:trPr>
          <w:trHeight w:val="286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&gt;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9 (1.14, 2.5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3 (1.02, 2.6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(0.86, 2.9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0.69, 2.5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82, 2.4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60, 2.20)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 (0.43, 8.25)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 (0.39, 12.19)</w:t>
            </w:r>
          </w:p>
        </w:tc>
      </w:tr>
      <w:tr>
        <w:trPr>
          <w:trHeight w:val="286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be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30 ≤ BMI ≤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81, 1.6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75, 1.6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(0.23, 1.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(0.17, 1.1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66, 1.8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60, 1.81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</w:rPr>
              <w:t>NA</w:t>
            </w:r>
          </w:p>
        </w:tc>
      </w:tr>
      <w:tr>
        <w:trPr>
          <w:trHeight w:val="286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Normal weight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9 ≤ BMI &lt;3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6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20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91, 1.5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91, 1.6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0.92, 3.0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 (0.97, 3.2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79, 1.6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72, 1.5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3 (1.66, 6.2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 (1.41, 6.00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6 (1.20, 2.0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6 (1.02, 1.8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2 (1.21, 4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8 (1.19, 4.3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0.86, 1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72, 1.65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2 (2.48, 7.5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5 (1.37, 5.53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6, 1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6 (1.10, 2.5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3 (1.00, 1.7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47, 3.3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/Medicaid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te including HMO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1, 1.2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76, 1.6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72, 1.2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37, 2.6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/no-charge/other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65, 1.0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72, 1.7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78, 1.6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 (0.59, 4.9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8 (1.45, 2.4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9 (1.25, 2.2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 (0.99, 2.5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96, 2.8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3 (1.18, 2.5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4 (1.09, 2.4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2, 1.1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01, 1.01)</w:t>
            </w:r>
          </w:p>
        </w:tc>
      </w:tr>
      <w:tr>
        <w:trPr>
          <w:trHeight w:val="273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8 (1.24, 2.0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8 (1.13, 1.9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85, 2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75, 2.14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0.95, 2.0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 (0.89, 1.94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31, 2.4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29, 2.60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4 (1.43, 2.3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8 (1.35, 2.3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74, 1.9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66, 1.8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3 (1.00, 2.0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93, 1.9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25, 2.0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23, 2.22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2, 1.0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5 (0.23, 0.5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0, 1.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0.24, 1.3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jor comorbiditi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99, 1.5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68, 1.5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55, 1.1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(0.11, 2.2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8, 1.2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55, 1.0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1, 1.1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0.88, 4.1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0 (1.46, 4.3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85, 3.0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57, 2.6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28, 1.8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53, 2.0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37, 1.52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16, 9.0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0.07, 5.33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0.99, 1.8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47, 1.2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9, 1.3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21, 3.9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7 (1.34, 3.5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0.76, 2.24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49, 2.4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29, 1.8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(0.86, 2.7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61, 2.35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14, 8.1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08, 10.91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1 (1.83, 3.7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9 (1.30, 3.0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0 (1.26, 3.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0 (1.00, 2.8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9 (1.35, 2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7 (1.07, 2.62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2 (1.23, 8.9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 (0.50, 8.75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0.79, 2.2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0.20, 2.0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4 (1.21, 4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4 (1.57, 2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2 (1.53, 2.9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5 (1.25, 3.0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7 (1.14, 3.0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2 (1.62, 3.3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5 (1.59, 3.49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 (0.05, 3.2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(0.06, 3.21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7 (1.38, 6.8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1 (1.26, 6.7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 (0.58, 4.9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0.44, 4.9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 (0.85, 3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0.73, 3.63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.33 (9.25, 69.3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58 (8.54, 124.28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vascular </w:t>
            </w:r>
          </w:p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68, 1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27, 1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 (0.15, 1.0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 (0.22, 12.7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Severe liver 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28, 3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3 (1.04, 12.5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 (0.59, 6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.02 (5.96, 141.2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 diseas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45, 1.8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 (0.05, 2.6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22, 2.4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 (0.32, 22.0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5 (1.63, 5.7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8 (1.32, 5.8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(0.19, 1.5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15, 1.44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9 (1.12, 4.3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0 (1.03, 4.2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 (0.29, 13.6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09, 14.18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malignanc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0.50, 2.5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08, 4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 (0.79, 5.2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 (0.56, 33.1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flail ches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4 (2.19, 3.1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7 (2.02, 3.0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7 (2.31, 4.3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5 (2.22, 4.2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2 (1.64, 2.7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2 (1.47, 2.50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53, 2.7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41, 2.74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flail ches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eumothorax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65, 1.5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69, 2.4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0.73, 2.1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 (0.43, 8.0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57 (2.90, 7.2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4 (2.21, 6.0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09 (1.40, 72.8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8 (0.89, 48.8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15 (2.51, 131.4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42 (1.81, 99.41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 (0.18, 9.7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12, 8.11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bed siz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8 (0.52, 0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0 (0.43, 0.8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(0.17, 1.0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(0.17, 1.0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0.44, 1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(0.39, 1.15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 (0.39, 0.9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44, 1.31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0 (0.57, 0.8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54, 0.8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 (0.38, 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38, 1.0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55, 1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61, 1.26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26, 1.5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25, 2.20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416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location/teaching stat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8 (0.21, 0.3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3 (0.16, 0.34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22, 1.8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26, 2.1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52, 1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59, 2.40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teachin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55, 0.8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3 (0.50, 0.7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60, 1.3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65, 1.4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85, 1.5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78, 1.47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35, 2.9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25, 2.71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86, 1.5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75, 1.5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55, 1.6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47, 1.4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77, 1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66, 1.79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 (0.44, 27.2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 (0.34, 60.05)</w:t>
            </w:r>
          </w:p>
        </w:tc>
      </w:tr>
      <w:tr>
        <w:trPr>
          <w:trHeight w:val="271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93, 1.6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88, 1.7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47, 1.4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46, 1.44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73, 1.7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69, 1.74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 (0.44, 29.5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 (0.49, 88.82)</w:t>
            </w:r>
          </w:p>
        </w:tc>
      </w:tr>
      <w:tr>
        <w:trPr>
          <w:trHeight w:val="271" w:hRule="atLeast"/>
        </w:trPr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65, 1.16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1, 1.21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46, 1.44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47, 1.47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68, 1.48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67, 1.72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 (0.50, 32.93)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 (0.45, 76.37)</w:t>
            </w:r>
          </w:p>
        </w:tc>
      </w:tr>
    </w:tbl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Abbreviations:</w:t>
      </w:r>
      <w:r>
        <w:rPr/>
        <w:t xml:space="preserve"> </w:t>
      </w:r>
      <w:r>
        <w:rPr>
          <w:sz w:val="20"/>
          <w:szCs w:val="18"/>
        </w:rPr>
        <w:t>S</w:t>
      </w:r>
      <w:r>
        <w:rPr>
          <w:kern w:val="0"/>
          <w:sz w:val="20"/>
          <w:szCs w:val="20"/>
        </w:rPr>
        <w:t xml:space="preserve">SI, surgical site infection; HMO, health maintenance organization; CKD, chronic kidney disease; COPD, chronic obstructive pulmonary disease; </w:t>
      </w:r>
      <w:r>
        <w:rPr>
          <w:color w:val="000000"/>
          <w:kern w:val="0"/>
          <w:sz w:val="20"/>
          <w:szCs w:val="20"/>
        </w:rPr>
        <w:t>ISS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injury severity score; </w:t>
      </w:r>
      <w:r>
        <w:rPr>
          <w:rFonts w:eastAsia="新細明體;PMingLiU"/>
          <w:sz w:val="20"/>
          <w:szCs w:val="20"/>
        </w:rPr>
        <w:t>NA,</w:t>
      </w:r>
      <w:r>
        <w:rPr>
          <w:sz w:val="20"/>
          <w:szCs w:val="20"/>
        </w:rPr>
        <w:t xml:space="preserve"> not applicable; Ref, reference; aOR, adjusted odd ratio; CI, confidence interval.</w:t>
      </w:r>
    </w:p>
    <w:p>
      <w:pPr>
        <w:pStyle w:val="Normal"/>
        <w:widowControl/>
        <w:rPr/>
      </w:pPr>
      <w:r>
        <w:rPr>
          <w:color w:val="000000"/>
          <w:kern w:val="0"/>
          <w:sz w:val="20"/>
          <w:szCs w:val="20"/>
        </w:rPr>
        <w:t>Significant values are shown in bold.</w:t>
      </w:r>
    </w:p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Variables that were significant in univariate regression were adjusted in multivariable models.</w:t>
      </w:r>
    </w:p>
    <w:p>
      <w:pPr>
        <w:sectPr>
          <w:headerReference w:type="default" r:id="rId6"/>
          <w:footerReference w:type="default" r:id="rId7"/>
          <w:type w:val="nextPage"/>
          <w:pgSz w:w="16838" w:h="23811"/>
          <w:pgMar w:left="720" w:right="720" w:gutter="0" w:header="357" w:top="720" w:footer="79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rPr>
          <w:color w:val="000000"/>
          <w:kern w:val="0"/>
          <w:sz w:val="22"/>
          <w:szCs w:val="20"/>
        </w:rPr>
      </w:pPr>
      <w:r>
        <w:rPr>
          <w:color w:val="000000"/>
          <w:kern w:val="0"/>
          <w:sz w:val="22"/>
          <w:szCs w:val="20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  <w:highlight w:val="yellow"/>
        </w:rPr>
        <w:t>Supplementary Table S4. Associations between obesity status and adverse events</w:t>
      </w:r>
      <w:r>
        <w:rPr>
          <w:b/>
          <w:bCs/>
          <w:color w:val="000000"/>
          <w:kern w:val="0"/>
          <w:sz w:val="22"/>
          <w:highlight w:val="yellow"/>
        </w:rPr>
        <w:t>.</w:t>
      </w:r>
      <w:r>
        <w:rPr>
          <w:b/>
          <w:bCs/>
          <w:color w:val="000000"/>
          <w:kern w:val="0"/>
          <w:sz w:val="22"/>
          <w:highlight w:val="yellow"/>
        </w:rPr>
        <w:t xml:space="preserve"> (cont.)</w:t>
      </w:r>
    </w:p>
    <w:tbl>
      <w:tblPr>
        <w:tblW w:w="1500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0"/>
        <w:gridCol w:w="1558"/>
        <w:gridCol w:w="1534"/>
        <w:gridCol w:w="1532"/>
        <w:gridCol w:w="1534"/>
        <w:gridCol w:w="1532"/>
        <w:gridCol w:w="1534"/>
        <w:gridCol w:w="1833"/>
        <w:gridCol w:w="1527"/>
        <w:gridCol w:w="6"/>
      </w:tblGrid>
      <w:tr>
        <w:trPr>
          <w:tblHeader w:val="true"/>
          <w:trHeight w:val="296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3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Hemorrhage/need for transfusion</w:t>
            </w:r>
          </w:p>
        </w:tc>
        <w:tc>
          <w:tcPr>
            <w:tcW w:w="3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VTE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AKI</w:t>
            </w:r>
          </w:p>
        </w:tc>
      </w:tr>
      <w:tr>
        <w:trPr>
          <w:tblHeader w:val="true"/>
          <w:trHeight w:val="27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>
        <w:trPr>
          <w:tblHeader w:val="true"/>
          <w:trHeight w:val="255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&gt;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79, 3.0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0.63, 3.0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8 (1.17, 2.7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7 (1.12, 2.79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 (0.94, 4.2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 (0.84, 4.00)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 (0.98, 3.05)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86, 3.15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be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30 ≤ BMI ≤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60, 2.0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60, 2.2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81, 1.7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81, 1.8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64, 2.8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(0.65, 3.1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0.71, 2.1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50, 1.81)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Normal weight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9 ≤ BMI &lt;3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20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51, 1.5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47, 1.4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73, 1.4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74, 1.42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69, 3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(0.68, 3.6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71 (1.81, 7.6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72 (1.85, 7.49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69, 2.0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50, 1.6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 (0.95, 1.7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0.89, 1.72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5 (1.04, 5.3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 (0.97, 5.15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39 (4.09, 17.2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96 (2.91, 12.20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69, 1.4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71, 1.0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9 (1.18, 4.0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7 (1.40, 3.0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/Medicai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te including HMO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48, 1.0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1, 1.2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0.92, 2.4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62, 1.1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/no-charge/other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4, 1.5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69, 1.2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49, 1.8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0.45, 1.0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2 (1.20, 3.4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1 (1.04, 3.1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9 (1.26, 2.2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3 (1.18, 2.2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46, 1.6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39, 1.4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91, 2.2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 (1.00, 2.77)</w:t>
            </w:r>
          </w:p>
        </w:tc>
      </w:tr>
      <w:tr>
        <w:trPr>
          <w:trHeight w:val="27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0.79, 2.4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71, 2.34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5 (1.08, 1.9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0 (1.02, 1.91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54, 1.8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43, 1.5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92, 2.1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92, 2.39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0 (1.32, 3.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5 (1.26, 3.6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9 (1.19, 2.1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7 (1.15, 2.1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64, 1.9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56, 1.7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0 (1.11, 2.62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2 (1.20, 3.08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51, 1.0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67, 1.0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40, 1.0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5 (0.47, 0.91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jor comorbiditie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63, 1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99, 1.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48, 1.4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8 (1.57, 3.0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75, 1.4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3, 1.0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0.45, 1.0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2 (1.21, 2.1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 (0.94, 3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52, 2.44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2 (1.06, 2.8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71, 2.2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0.55, 3.4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35, 2.4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01 (6.89, 17.5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94 (3.96, 12.14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75, 2.1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72, 1.4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43, 1.8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4 (1.88, 3.9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5 (2.28, 6.8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0 (1.51, 5.2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(0.90, 2.2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52, 1.5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 (0.84, 4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0.55, 3.41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83 (3.04, 7.6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7 (1.28, 4.02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0 (1.44, 3.6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9 (1.06, 3.02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7 (1.39, 2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5 (1.01, 2.09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61, 2.5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40, 1.7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50 (2.35, 5.2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4 (1.23, 3.37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47, 3.0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31, 1.2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0.48, 3.5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0.66, 2.61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84, 2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83, 2.4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85, 1.6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83, 1.69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 (0.84, 2.9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0.83, 3.1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60, 1.5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43, 1.23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 (0.64, 4.7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0.44, 5.2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0.60, 2.1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49, 2.1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49, 4.1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0.38, 4.2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3 (2.31, 8.12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0 (1.95, 7.39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vascular </w:t>
            </w:r>
          </w:p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40, 2.5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54, 1.6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(0.06, 3.2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 (0.79, 3.6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Liver dise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0.21, 12.9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16, 9.62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 diseas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0.42, 4.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0.72, 3.1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11, 5.9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 (0.68, 4.7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 (0.83, 4.5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 (0.65, 4.2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7 (2.62, 7.6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8 (2.27, 7.7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 (0.96, 5.6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(0.71, 4.49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17 (1.59, 6.3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 (0.68, 4.32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malignancy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 (0.59, 6.9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44, 2.3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15, 8.3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22, 4.11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flail ches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0 (1.58, 3.0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9 (1.48, 2.9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2 (1.66, 2.4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5 (1.42, 2.1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8 (1.94, 4.5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9 (1.79, 4.3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3 (1.66, 3.0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2 (1.52, 2.97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flail ches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eumothorax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 (0.96, 3.1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53, 1.3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3 (1.03, 4.0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37, 1.7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 (0.92, 5.2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0.65, 4.0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73 (2.45, 9.1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6 (2.00, 7.8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 (0.85, 7.0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 (0.58, 5.1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74 (10.28, 15.7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31 (6.23, 11.07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bed siz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0.26, 1.2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(0.26, 1.35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53, 1.0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46, 0.98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73, 3.0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64, 2.87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1 (0.38, 0.9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1 (0.32, 0.82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48, 1.1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52, 1.2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3 (0.56, 0.9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0 (0.54, 0.91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8 (0.26, 0.9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9 (0.25, 0.93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60, 1.3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7, 1.44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3968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location/teaching statu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0 (0.25, 0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7 (0.29, 0.4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7 (0.24, 0.3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6 (0.21, 0.31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07, 4.3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0.08, 4.5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7 (0.40, 0.5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0 (0.46, 0.78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teachin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35, 1.0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0.36, 1.1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6 (0.51, 0.8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0 (0.46, 0.78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38, 1.0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(0.38, 1.16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(0.44, 1.0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50, 1.29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55, 1.6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52, 1.63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6 (1.11, 2.1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5 (1.00, 2.10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51, 2.0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52, 2.10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68, 1.65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45, 1.30)</w:t>
            </w:r>
          </w:p>
        </w:tc>
      </w:tr>
      <w:tr>
        <w:trPr>
          <w:trHeight w:val="27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63, 1.8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63, 1.98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2 (1.03, 1.9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0.98, 1.98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0.69, 2.7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81, 3.22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53, 1.24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45, 1.32)</w:t>
            </w:r>
          </w:p>
        </w:tc>
      </w:tr>
      <w:tr>
        <w:trPr>
          <w:trHeight w:val="27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79, 3.06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41, 1.31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92, 1.79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88, 1.82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48, 2.05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48, 2.16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4 (0.33, 0.88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0 (0.29, 0.86)</w:t>
            </w:r>
          </w:p>
        </w:tc>
      </w:tr>
    </w:tbl>
    <w:p>
      <w:pPr>
        <w:pStyle w:val="Normal"/>
        <w:widowControl/>
        <w:rPr>
          <w:sz w:val="20"/>
          <w:szCs w:val="20"/>
        </w:rPr>
      </w:pPr>
      <w:r>
        <w:rPr>
          <w:kern w:val="0"/>
          <w:sz w:val="20"/>
          <w:szCs w:val="20"/>
        </w:rPr>
        <w:t>Abbreviations: VTE, venous thromboembolism; AKI, acute kidney injury; HMO, health maintenance organization; CKD, chronic kidney disease; COPD, chronic obstructive pulmonary disease;</w:t>
      </w:r>
      <w:r>
        <w:rPr/>
        <w:t xml:space="preserve"> </w:t>
      </w:r>
      <w:r>
        <w:rPr>
          <w:kern w:val="0"/>
          <w:sz w:val="20"/>
          <w:szCs w:val="20"/>
        </w:rPr>
        <w:t>ISS, injury severity score; NA, not applicable; Ref, reference; aOR, adjusted odd ratio; CI, confidence interval.</w:t>
      </w:r>
      <w:r>
        <w:rPr>
          <w:sz w:val="20"/>
          <w:szCs w:val="20"/>
        </w:rPr>
        <w:t xml:space="preserve"> </w:t>
      </w:r>
    </w:p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Significant values are shown in bold. </w:t>
      </w:r>
    </w:p>
    <w:p>
      <w:pPr>
        <w:pStyle w:val="Normal"/>
        <w:widowControl/>
        <w:rPr/>
      </w:pPr>
      <w:r>
        <w:rPr>
          <w:color w:val="000000"/>
          <w:kern w:val="0"/>
          <w:sz w:val="20"/>
          <w:szCs w:val="20"/>
        </w:rPr>
        <w:t>Variables that were significant in univariate regression were adjusted in multivariable models.</w:t>
      </w:r>
    </w:p>
    <w:p>
      <w:pPr>
        <w:sectPr>
          <w:headerReference w:type="default" r:id="rId8"/>
          <w:footerReference w:type="default" r:id="rId9"/>
          <w:type w:val="nextPage"/>
          <w:pgSz w:w="16838" w:h="23811"/>
          <w:pgMar w:left="720" w:right="720" w:gutter="0" w:header="357" w:top="720" w:footer="79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rPr>
          <w:color w:val="000000"/>
          <w:kern w:val="0"/>
          <w:sz w:val="22"/>
          <w:szCs w:val="20"/>
        </w:rPr>
      </w:pPr>
      <w:r>
        <w:rPr>
          <w:color w:val="000000"/>
          <w:kern w:val="0"/>
          <w:sz w:val="22"/>
          <w:szCs w:val="20"/>
        </w:rPr>
      </w:r>
    </w:p>
    <w:p>
      <w:pPr>
        <w:pStyle w:val="Normal"/>
        <w:widowControl/>
        <w:rPr>
          <w:rFonts w:eastAsia="新細明體;PMingLiU"/>
          <w:b/>
          <w:b/>
          <w:bCs/>
          <w:color w:val="000000"/>
          <w:kern w:val="0"/>
          <w:sz w:val="22"/>
          <w:szCs w:val="24"/>
          <w:shd w:fill="FFFFFF" w:val="clear"/>
        </w:rPr>
      </w:pPr>
      <w:r>
        <w:rPr>
          <w:rFonts w:eastAsia="新細明體;PMingLiU"/>
          <w:b/>
          <w:bCs/>
          <w:color w:val="000000"/>
          <w:kern w:val="0"/>
          <w:sz w:val="22"/>
          <w:szCs w:val="24"/>
          <w:shd w:fill="FFFFFF" w:val="clear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  <w:highlight w:val="yellow"/>
        </w:rPr>
        <w:t>Supplementary Table S4. Associations between obesity status and adverse events. (cont.)</w:t>
      </w:r>
    </w:p>
    <w:tbl>
      <w:tblPr>
        <w:tblW w:w="1542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5"/>
        <w:gridCol w:w="1644"/>
        <w:gridCol w:w="1564"/>
        <w:gridCol w:w="1562"/>
        <w:gridCol w:w="1564"/>
        <w:gridCol w:w="1562"/>
        <w:gridCol w:w="1564"/>
        <w:gridCol w:w="1563"/>
        <w:gridCol w:w="1563"/>
      </w:tblGrid>
      <w:tr>
        <w:trPr>
          <w:tblHeader w:val="true"/>
          <w:trHeight w:val="297" w:hRule="atLeast"/>
        </w:trPr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AMI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CVA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sz w:val="20"/>
                <w:szCs w:val="20"/>
              </w:rPr>
              <w:t>ARDS/respiratory failure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shd w:fill="FFFFFF" w:val="clear"/>
              </w:rPr>
              <w:t>Mechanical ventilation ≥ 96 hours</w:t>
            </w:r>
          </w:p>
        </w:tc>
      </w:tr>
      <w:tr>
        <w:trPr>
          <w:tblHeader w:val="true"/>
          <w:trHeight w:val="271" w:hRule="atLeast"/>
        </w:trPr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>
        <w:trPr>
          <w:tblHeader w:val="true"/>
          <w:trHeight w:val="256" w:hRule="atLeast"/>
        </w:trPr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OR (95% CI)</w:t>
            </w:r>
          </w:p>
        </w:tc>
      </w:tr>
      <w:tr>
        <w:trPr>
          <w:trHeight w:val="28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&gt;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0.94, 2.3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0.82, 2.2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2 (1.15, 2.5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0.96, 2.34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3 (1.48, 3.66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4 (1.28, 3.58)</w:t>
            </w:r>
          </w:p>
        </w:tc>
      </w:tr>
      <w:tr>
        <w:trPr>
          <w:trHeight w:val="28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bes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30 ≤ BMI ≤4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17, 10.6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22, 12.4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69, 1.5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72, 1.7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67, 1.4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7, 1.5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53, 1.4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47, 1.48)</w:t>
            </w:r>
          </w:p>
        </w:tc>
      </w:tr>
      <w:tr>
        <w:trPr>
          <w:trHeight w:val="28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Normal weight </w:t>
            </w:r>
          </w:p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19 ≤ BMI &lt;30 kg/m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8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20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 (0.02, 5.6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(0.02, 5.33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68, 1.2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1, 1.1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4, 1.3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68, 1.2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73, 1.5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71, 1.51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 (0.41, 25.9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 (0.24, 17.91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69, 1.2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57, 1.15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4, 1.3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59, 1.1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77, 1.6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68, 1.53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 (0.53, 32.3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8, 1.2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67, 1.0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79, 1.3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/Medicaid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te including HMO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 (0.04, 0.9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91, 1.4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96, 1.5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79, 1.3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/no-charge/oth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11, 2.5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96, 1.6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90, 1.5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88, 1.6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22, 3.6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0.18, 2.35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9 (1.37, 2.6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3 (1.14, 2.3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3 (1.43, 2.6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0 (1.28, 2.5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7 (1.18, 2.3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2 (1.11, 2.38)</w:t>
            </w:r>
          </w:p>
        </w:tc>
      </w:tr>
      <w:tr>
        <w:trPr>
          <w:trHeight w:val="27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(0.08, 2.3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 (0.05, 1.9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7 (1.14, 2.1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0 (1.00, 1.9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0 (1.26, 2.2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7 (1.14, 2.1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86, 1.7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75, 1.64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(0.08, 2.3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 (0.09, 1.37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3 (1.12, 2.1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96, 1.8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1 (1.27, 2.2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8 (1.16, 2.1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85, 1.6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76, 1.58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 (0.08, 1.7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 (0.51, 0.8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8 (0.55, 0.8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 (0.50, 0.8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jor comorbiditie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 (0.49, 6.7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4, 1.3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77, 1.3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80, 1.5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 (0.93, 10.4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4, 1.2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0, 1.1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8 (0.62, 0.9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 (0.29, 18.2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10, 6.4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 (0.80, 2.1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63, 2.22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(0.91, 2.2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69, 2.2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54, 1.7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0.27, 1.25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.15 (10.13, 219.3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62, 1.1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66, 1.2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8 (0.46, 1.0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78 (2.05, 29.5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83 (1.37, 16.9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44, 1.3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0.30, 1.05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1, 1.6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41, 1.2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59, 1.9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36, 1.51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 (0.99, 13.7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 (0.36, 6.67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6 (1.11, 2.1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8 (1.10, 2.57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5 (1.35, 2.5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1 (1.36, 2.9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7 (1.29, 2.7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2 (1.10, 2.71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 (0.37, 23.4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 (0.07, 0.4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35, 1.1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52, 2.1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(0.39, 8.5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 (0.53, 11.41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6 (3.27, 5.8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72 (3.47, 6.42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7 (2.76, 4.8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9 (2.87, 5.2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0 (1.66, 3.2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8 (1.74, 3.53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68 (2.44, 55.9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98 (1.85, 43.6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6 (2.18, 7.9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81 (2.24, 10.2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2 (1.06, 4.2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1 (1.01, 5.3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7 (1.02, 4.6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 (0.94, 5.03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 (0.39, 26.3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44, 1.4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63, 1.8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44, 1.7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Liver diseas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30, 3.5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 (0.43, 4.9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 (0.91, 10.5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c diseas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(0.17, 1.4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0.26, 1.5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0.18, 1.9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 (0.48, 30.1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22, 9.9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1, 0.5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 (0.01, 0.4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7 (0.34, 0.9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4 (0.30, 0.9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7 (1.36, 4.1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4 (1.21, 4.51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malignancy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(0.16, 1.8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0.20, 1.8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0.04, 1.9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flail ches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7 (1.01, 11.1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 (0.89, 15.27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3 (1.73, 2.6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8 (1.66, 2.6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9 (1.88, 2.8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1 (1.78, 2.7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5 (2.56, 4.1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 (2.32, 3.86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flail ches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neumothorax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19, 11.80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92, 2.2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79, 1.8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62, 1.7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76 (2.75, 16.64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0 (2.11, 13.3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08 (2.12, 7.8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7 (1.52, 6.2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54 (2.58, 43.1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99 (1.71, 28.58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bed siz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59, 1.1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58, 1.23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0, 1.2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69, 1.3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63, 1.5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4 (0.64, 1.70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 (0.35, 4.9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0.33, 6.64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6 (0.51, 0.8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 (0.48, 0.86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9 (0.55, 0.86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0 (0.54, 0.9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51, 0.8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7 (0.50, 0.90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location/teaching status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rFonts w:eastAsia="新細明體;PMingLiU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rFonts w:eastAsia="新細明體;PMingLiU"/>
                <w:sz w:val="20"/>
                <w:szCs w:val="20"/>
              </w:rPr>
              <w:t xml:space="preserve">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8 (0.34, 0.4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0 (0.32, 0.5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7 (0.31, 0.7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2 (0.25, 0.7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(0.16, 1.2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(0.18, 1.34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teachin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19, 3.7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16, 4.3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5, 1.1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5 (0.58, 0.99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1, 1.1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66, 1.0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62, 1.1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54, 1.05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.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 (0.23, 19.3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(0.22, 38.08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71, 1.4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67, 1.5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69, 1.3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60, 1.3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0.90, 1.9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80, 1.89)</w:t>
            </w:r>
          </w:p>
        </w:tc>
      </w:tr>
      <w:tr>
        <w:trPr>
          <w:trHeight w:val="27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 (0.27, 20.85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(0.27, 47.0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78, 1.5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76, 1.63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74, 1.41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67, 1.4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85, 1.7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83, 1.82)</w:t>
            </w:r>
          </w:p>
        </w:tc>
      </w:tr>
      <w:tr>
        <w:trPr>
          <w:trHeight w:val="271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08, 10.50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06, 18.89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67, 1.32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71, 1.53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66, 1.29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66, 1.38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77, 1.64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77, 1.74)</w:t>
            </w:r>
          </w:p>
        </w:tc>
      </w:tr>
    </w:tbl>
    <w:p>
      <w:pPr>
        <w:pStyle w:val="Normal"/>
        <w:widowControl/>
        <w:rPr>
          <w:color w:val="000000"/>
          <w:kern w:val="0"/>
          <w:sz w:val="20"/>
          <w:szCs w:val="20"/>
        </w:rPr>
      </w:pPr>
      <w:r>
        <w:rPr>
          <w:kern w:val="0"/>
          <w:sz w:val="20"/>
          <w:szCs w:val="20"/>
        </w:rPr>
        <w:t>Abbreviations: AMI, acute myocardial infarction; CVA, cerebrovascular accident; HMO, health maintenance organization; CKD, chronic kidney disease; COPD, chronic obstructive pulmonary disease;</w:t>
      </w:r>
      <w:bookmarkStart w:id="0" w:name="_Hlk154649408"/>
      <w:r>
        <w:rPr>
          <w:kern w:val="0"/>
          <w:sz w:val="20"/>
          <w:szCs w:val="20"/>
        </w:rPr>
        <w:t xml:space="preserve"> </w:t>
      </w:r>
      <w:bookmarkEnd w:id="0"/>
      <w:r>
        <w:rPr>
          <w:color w:val="000000"/>
          <w:kern w:val="0"/>
          <w:sz w:val="20"/>
          <w:szCs w:val="20"/>
        </w:rPr>
        <w:t>ISS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injury severity score; </w:t>
      </w:r>
      <w:r>
        <w:rPr>
          <w:rFonts w:eastAsia="新細明體;PMingLiU"/>
          <w:sz w:val="20"/>
          <w:szCs w:val="20"/>
        </w:rPr>
        <w:t>NA,</w:t>
      </w:r>
      <w:r>
        <w:rPr>
          <w:sz w:val="20"/>
          <w:szCs w:val="20"/>
        </w:rPr>
        <w:t xml:space="preserve"> not applicable; Ref, reference; aOR, adjusted odd ratio; CI, confidence interval.</w:t>
      </w:r>
    </w:p>
    <w:p>
      <w:pPr>
        <w:pStyle w:val="Normal"/>
        <w:widowControl/>
        <w:jc w:val="both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Significant values are shown in bold.</w:t>
      </w:r>
    </w:p>
    <w:p>
      <w:pPr>
        <w:sectPr>
          <w:headerReference w:type="default" r:id="rId10"/>
          <w:footerReference w:type="default" r:id="rId11"/>
          <w:type w:val="nextPage"/>
          <w:pgSz w:w="16838" w:h="23811"/>
          <w:pgMar w:left="720" w:right="720" w:gutter="0" w:header="357" w:top="720" w:footer="79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rPr>
          <w:sz w:val="20"/>
          <w:szCs w:val="20"/>
        </w:rPr>
      </w:pPr>
      <w:r>
        <w:rPr>
          <w:color w:val="000000"/>
          <w:kern w:val="0"/>
          <w:sz w:val="20"/>
          <w:szCs w:val="20"/>
        </w:rPr>
        <w:t>Variables that were significant in univariate regression were adjusted in multivariable models.</w:t>
      </w:r>
    </w:p>
    <w:p>
      <w:pPr>
        <w:pStyle w:val="Normal"/>
        <w:widowControl/>
        <w:spacing w:lineRule="exact" w:line="300"/>
        <w:jc w:val="both"/>
        <w:rPr/>
      </w:pPr>
      <w:r>
        <w:rPr>
          <w:b/>
          <w:bCs/>
          <w:color w:val="000000"/>
          <w:kern w:val="0"/>
          <w:szCs w:val="24"/>
          <w:highlight w:val="yellow"/>
          <w:shd w:fill="FFFFFF" w:val="clear"/>
        </w:rPr>
        <w:t>Supplementary Table S5</w:t>
      </w:r>
      <w:r>
        <w:rPr>
          <w:b/>
          <w:bCs/>
          <w:color w:val="000000"/>
          <w:szCs w:val="24"/>
          <w:highlight w:val="yellow"/>
          <w:shd w:fill="FFFFFF" w:val="clear"/>
        </w:rPr>
        <w:t xml:space="preserve">. Associations between obesity status and </w:t>
      </w:r>
      <w:r>
        <w:rPr>
          <w:b/>
          <w:bCs/>
          <w:color w:val="000000"/>
          <w:kern w:val="0"/>
          <w:szCs w:val="24"/>
          <w:highlight w:val="yellow"/>
          <w:shd w:fill="FFFFFF" w:val="clear"/>
        </w:rPr>
        <w:t>adverse</w:t>
      </w:r>
      <w:r>
        <w:rPr>
          <w:b/>
          <w:bCs/>
          <w:color w:val="000000"/>
          <w:szCs w:val="24"/>
          <w:highlight w:val="yellow"/>
          <w:shd w:fill="FFFFFF" w:val="clear"/>
        </w:rPr>
        <w:t xml:space="preserve"> events, stratified by with and without flail chest</w:t>
      </w:r>
      <w:r>
        <w:rPr>
          <w:b/>
          <w:bCs/>
          <w:color w:val="000000"/>
          <w:szCs w:val="24"/>
          <w:highlight w:val="yellow"/>
          <w:shd w:fill="FFFFFF" w:val="clear"/>
        </w:rPr>
        <w:t>.</w:t>
      </w:r>
      <w:r>
        <w:rPr>
          <w:b/>
          <w:bCs/>
          <w:color w:val="000000"/>
          <w:szCs w:val="24"/>
          <w:shd w:fill="FFFFFF" w:val="clear"/>
        </w:rPr>
        <w:t xml:space="preserve"> </w:t>
      </w:r>
    </w:p>
    <w:tbl>
      <w:tblPr>
        <w:tblW w:w="49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09"/>
        <w:gridCol w:w="2636"/>
        <w:gridCol w:w="1490"/>
        <w:gridCol w:w="2623"/>
        <w:gridCol w:w="1479"/>
        <w:gridCol w:w="2622"/>
        <w:gridCol w:w="1431"/>
      </w:tblGrid>
      <w:tr>
        <w:trPr>
          <w:tblHeader w:val="true"/>
          <w:trHeight w:val="737" w:hRule="atLeast"/>
        </w:trPr>
        <w:tc>
          <w:tcPr>
            <w:tcW w:w="28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Subgroup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新細明體;PMingLiU"/>
                <w:color w:val="000000"/>
                <w:sz w:val="22"/>
              </w:rPr>
              <w:t>Tracheostomy</w:t>
            </w:r>
          </w:p>
        </w:tc>
        <w:tc>
          <w:tcPr>
            <w:tcW w:w="410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新細明體;PMingLiU"/>
                <w:sz w:val="22"/>
              </w:rPr>
              <w:t>Pneumonia</w:t>
            </w:r>
          </w:p>
        </w:tc>
        <w:tc>
          <w:tcPr>
            <w:tcW w:w="405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 w:val="22"/>
                <w:shd w:fill="FFFFFF" w:val="clear"/>
              </w:rPr>
              <w:t>VTE</w:t>
            </w:r>
          </w:p>
        </w:tc>
      </w:tr>
      <w:tr>
        <w:trPr>
          <w:tblHeader w:val="true"/>
          <w:trHeight w:val="737" w:hRule="atLeast"/>
        </w:trPr>
        <w:tc>
          <w:tcPr>
            <w:tcW w:w="28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OR (95% CI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OR (95% CI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OR (95% CI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>With flail chest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&gt;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2.13 (1.05, 4.3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87 (0.39, 1.9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91 (0.81, 4.5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color w:val="000000"/>
                <w:kern w:val="0"/>
                <w:szCs w:val="24"/>
              </w:rPr>
              <w:t>Obese</w:t>
            </w:r>
            <w:r>
              <w:rPr>
                <w:kern w:val="0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30 ≤ BMI ≤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38 (0.08, 1.8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41, 2.3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0.42, 4.05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ormal weight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19 ≤ BMI &lt;3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Without flail chest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&gt;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70 (0.71, 4.0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80 (0.58, 5.57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</w:tr>
      <w:tr>
        <w:trPr>
          <w:trHeight w:val="737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color w:val="000000"/>
                <w:kern w:val="0"/>
                <w:szCs w:val="24"/>
              </w:rPr>
              <w:t>Obese</w:t>
            </w:r>
            <w:r>
              <w:rPr>
                <w:kern w:val="0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30 ≤ BMI ≤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50 (0.16, 1.5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03 (0.48, 2.1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55 (0.46, 5.16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</w:tr>
      <w:tr>
        <w:trPr>
          <w:trHeight w:val="737" w:hRule="atLeast"/>
        </w:trPr>
        <w:tc>
          <w:tcPr>
            <w:tcW w:w="2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ormal weight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19 ≤ BMI &lt;3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widowControl/>
        <w:spacing w:lineRule="exact" w:line="300"/>
        <w:jc w:val="both"/>
        <w:rPr>
          <w:color w:val="000000"/>
          <w:sz w:val="22"/>
          <w:shd w:fill="FFFFFF" w:val="clear"/>
        </w:rPr>
      </w:pPr>
      <w:r>
        <w:rPr>
          <w:color w:val="000000"/>
          <w:sz w:val="22"/>
          <w:shd w:fill="FFFFFF" w:val="clear"/>
        </w:rPr>
      </w:r>
    </w:p>
    <w:p>
      <w:pPr>
        <w:pStyle w:val="Normal"/>
        <w:widowControl/>
        <w:spacing w:lineRule="exact" w:line="300"/>
        <w:jc w:val="both"/>
        <w:rPr>
          <w:b/>
          <w:b/>
          <w:bCs/>
          <w:color w:val="FF0000"/>
          <w:sz w:val="22"/>
          <w:szCs w:val="24"/>
          <w:shd w:fill="FFFFFF" w:val="clear"/>
        </w:rPr>
      </w:pPr>
      <w:r>
        <w:rPr>
          <w:b/>
          <w:bCs/>
          <w:color w:val="FF0000"/>
          <w:sz w:val="22"/>
          <w:szCs w:val="24"/>
          <w:shd w:fill="FFFFFF" w:val="clear"/>
        </w:rPr>
      </w:r>
    </w:p>
    <w:tbl>
      <w:tblPr>
        <w:tblW w:w="36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3"/>
        <w:gridCol w:w="2652"/>
        <w:gridCol w:w="1494"/>
        <w:gridCol w:w="2651"/>
        <w:gridCol w:w="1446"/>
      </w:tblGrid>
      <w:tr>
        <w:trPr>
          <w:tblHeader w:val="true"/>
          <w:trHeight w:val="680" w:hRule="atLeas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Subgroup</w:t>
            </w:r>
          </w:p>
        </w:tc>
        <w:tc>
          <w:tcPr>
            <w:tcW w:w="414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新細明體;PMingLiU"/>
                <w:sz w:val="22"/>
              </w:rPr>
              <w:t>ARDS/respiratory failure</w:t>
            </w:r>
          </w:p>
        </w:tc>
        <w:tc>
          <w:tcPr>
            <w:tcW w:w="409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sz w:val="22"/>
                <w:shd w:fill="FFFFFF" w:val="clear"/>
              </w:rPr>
              <w:t>Mechanical ventilation ≥ 96 hours</w:t>
            </w:r>
          </w:p>
        </w:tc>
      </w:tr>
      <w:tr>
        <w:trPr>
          <w:tblHeader w:val="true"/>
          <w:trHeight w:val="680" w:hRule="atLeas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OR (95% CI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OR (95% CI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>With flail chest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&gt;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2.01 (1.09, 3.70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2.80 (1.47, 5.3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2</w:t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color w:val="000000"/>
                <w:kern w:val="0"/>
                <w:szCs w:val="24"/>
              </w:rPr>
              <w:t>Obese</w:t>
            </w:r>
            <w:r>
              <w:rPr>
                <w:kern w:val="0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30 ≤ BMI ≤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 (0.30, 1.13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 (0.25, 1.2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ormal weight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(19 ≤ BMI &lt;3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Without flail chest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 xml:space="preserve">Morbidly obese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&gt;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17 (0.60, 2.26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64 (0.71, 3.7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</w:tr>
      <w:tr>
        <w:trPr>
          <w:trHeight w:val="680" w:hRule="atLeast"/>
        </w:trPr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color w:val="000000"/>
                <w:kern w:val="0"/>
                <w:szCs w:val="24"/>
              </w:rPr>
              <w:t>Obese</w:t>
            </w:r>
            <w:r>
              <w:rPr>
                <w:kern w:val="0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30 ≤ BMI ≤4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36 (0.84, 2.20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.05 (0.53, 2.0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</w:tr>
      <w:tr>
        <w:trPr>
          <w:trHeight w:val="680" w:hRule="atLeast"/>
        </w:trPr>
        <w:tc>
          <w:tcPr>
            <w:tcW w:w="2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Normal weight </w:t>
            </w:r>
          </w:p>
          <w:p>
            <w:pPr>
              <w:pStyle w:val="Normal"/>
              <w:widowControl/>
              <w:spacing w:lineRule="atLeast" w:line="0"/>
              <w:ind w:firstLine="240"/>
              <w:jc w:val="both"/>
              <w:rPr/>
            </w:pPr>
            <w:r>
              <w:rPr>
                <w:kern w:val="0"/>
                <w:szCs w:val="24"/>
              </w:rPr>
              <w:t>(19 ≤ BMI &lt;30 kg/m</w:t>
            </w:r>
            <w:r>
              <w:rPr>
                <w:kern w:val="0"/>
                <w:szCs w:val="24"/>
                <w:vertAlign w:val="superscript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widowControl/>
        <w:jc w:val="both"/>
        <w:rPr/>
      </w:pPr>
      <w:r>
        <w:rPr>
          <w:color w:val="000000"/>
          <w:sz w:val="22"/>
          <w:shd w:fill="FFFFFF" w:val="clear"/>
        </w:rPr>
        <w:t>Adjusted for age group, household income, s</w:t>
      </w:r>
      <w:r>
        <w:rPr>
          <w:sz w:val="22"/>
        </w:rPr>
        <w:t>moking, CKD, congestive heart failure,</w:t>
      </w:r>
      <w:r>
        <w:rPr>
          <w:color w:val="000000"/>
          <w:sz w:val="22"/>
          <w:shd w:fill="FFFFFF" w:val="clear"/>
        </w:rPr>
        <w:t xml:space="preserve"> </w:t>
      </w:r>
      <w:r>
        <w:rPr>
          <w:sz w:val="22"/>
        </w:rPr>
        <w:t>atrial fibrillation,</w:t>
      </w:r>
      <w:r>
        <w:rPr>
          <w:color w:val="000000"/>
          <w:sz w:val="22"/>
          <w:shd w:fill="FFFFFF" w:val="clear"/>
        </w:rPr>
        <w:t xml:space="preserve"> </w:t>
      </w:r>
      <w:r>
        <w:rPr>
          <w:sz w:val="22"/>
        </w:rPr>
        <w:t>COPD,</w:t>
      </w:r>
      <w:r>
        <w:rPr>
          <w:color w:val="000000"/>
          <w:sz w:val="22"/>
          <w:shd w:fill="FFFFFF" w:val="clear"/>
        </w:rPr>
        <w:t xml:space="preserve"> cerebrovascular disease, </w:t>
      </w:r>
      <w:r>
        <w:rPr>
          <w:sz w:val="22"/>
        </w:rPr>
        <w:t>coagulopathy</w:t>
      </w:r>
      <w:r>
        <w:rPr>
          <w:color w:val="000000"/>
          <w:sz w:val="22"/>
          <w:shd w:fill="FFFFFF" w:val="clear"/>
        </w:rPr>
        <w:t>, ISS, hospital bed size, hospital location/teaching status and hospital region</w:t>
      </w:r>
    </w:p>
    <w:p>
      <w:pPr>
        <w:pStyle w:val="Normal"/>
        <w:widowControl/>
        <w:spacing w:lineRule="exact" w:line="300"/>
        <w:jc w:val="both"/>
        <w:rPr/>
      </w:pPr>
      <w:r>
        <w:rPr>
          <w:color w:val="000000"/>
          <w:sz w:val="22"/>
          <w:shd w:fill="FFFFFF" w:val="clear"/>
        </w:rPr>
        <w:t>P-value &lt; 0.05 are showed in bold</w:t>
      </w:r>
    </w:p>
    <w:p>
      <w:pPr>
        <w:pStyle w:val="Normal"/>
        <w:widowControl/>
        <w:spacing w:lineRule="exact" w:line="300"/>
        <w:jc w:val="both"/>
        <w:rPr/>
      </w:pPr>
      <w:r>
        <w:rPr>
          <w:kern w:val="0"/>
          <w:sz w:val="22"/>
        </w:rPr>
        <w:t xml:space="preserve">Abbreviations: </w:t>
      </w:r>
      <w:bookmarkStart w:id="1" w:name="_Hlk154649376"/>
      <w:r>
        <w:rPr>
          <w:kern w:val="0"/>
          <w:sz w:val="22"/>
        </w:rPr>
        <w:t>AKI, acute kidney injury;</w:t>
      </w:r>
      <w:bookmarkEnd w:id="1"/>
      <w:r>
        <w:rPr>
          <w:kern w:val="0"/>
          <w:sz w:val="22"/>
        </w:rPr>
        <w:t xml:space="preserve"> </w:t>
      </w:r>
      <w:r>
        <w:rPr>
          <w:sz w:val="22"/>
        </w:rPr>
        <w:t>ARDS, acute respiratory distress syndrome</w:t>
      </w:r>
      <w:r>
        <w:rPr>
          <w:kern w:val="0"/>
          <w:sz w:val="22"/>
        </w:rPr>
        <w:t>;</w:t>
      </w:r>
      <w:bookmarkStart w:id="2" w:name="_Hlk154649353"/>
      <w:r>
        <w:rPr>
          <w:kern w:val="0"/>
          <w:sz w:val="22"/>
        </w:rPr>
        <w:t xml:space="preserve"> VTE, venous thromboembolism;</w:t>
      </w:r>
      <w:bookmarkEnd w:id="2"/>
      <w:r>
        <w:rPr>
          <w:kern w:val="0"/>
          <w:sz w:val="22"/>
        </w:rPr>
        <w:t xml:space="preserve"> </w:t>
      </w:r>
      <w:r>
        <w:rPr>
          <w:sz w:val="22"/>
        </w:rPr>
        <w:t>CKD, chronic kidney disease; COPD, chronic obstruction pulmonary disease; ISS, injury severity score; Ref, reference;</w:t>
      </w:r>
      <w:r>
        <w:rPr>
          <w:color w:val="000000"/>
          <w:sz w:val="22"/>
          <w:shd w:fill="FFFFFF" w:val="clear"/>
        </w:rPr>
        <w:t xml:space="preserve"> </w:t>
      </w:r>
      <w:r>
        <w:rPr>
          <w:sz w:val="22"/>
        </w:rPr>
        <w:t>aOR, adjusted odd ratio; CI, confidence interval.</w:t>
      </w:r>
    </w:p>
    <w:sectPr>
      <w:headerReference w:type="default" r:id="rId12"/>
      <w:footerReference w:type="default" r:id="rId13"/>
      <w:type w:val="nextPage"/>
      <w:pgSz w:w="16838" w:h="23811"/>
      <w:pgMar w:left="720" w:right="720" w:gutter="0" w:header="357" w:top="720" w:footer="79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0"/>
        <w:tab w:val="right" w:pos="9639" w:leader="none"/>
      </w:tabs>
      <w:ind w:firstLine="68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libri Light" w:hAnsi="Calibri Light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color w:val="0000FF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清單段落 字元"/>
    <w:qFormat/>
    <w:rPr>
      <w:kern w:val="2"/>
      <w:sz w:val="24"/>
      <w:szCs w:val="22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2"/>
    </w:rPr>
  </w:style>
  <w:style w:type="character" w:styleId="Style18">
    <w:name w:val="註解主旨 字元"/>
    <w:qFormat/>
    <w:rPr>
      <w:b/>
      <w:bCs/>
      <w:kern w:val="2"/>
      <w:sz w:val="24"/>
      <w:szCs w:val="22"/>
    </w:rPr>
  </w:style>
  <w:style w:type="character" w:styleId="1">
    <w:name w:val="註解文字 字元1"/>
    <w:qFormat/>
    <w:rPr>
      <w:rFonts w:ascii="Times New Roman" w:hAnsi="Times New Roman" w:eastAsia="SimSun;宋体" w:cs="Times New Roman"/>
      <w:kern w:val="2"/>
      <w:sz w:val="21"/>
      <w:szCs w:val="21"/>
      <w:lang w:eastAsia="zh-CN"/>
    </w:rPr>
  </w:style>
  <w:style w:type="character" w:styleId="1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2">
    <w:name w:val="標題 2 字元"/>
    <w:qFormat/>
    <w:rPr>
      <w:rFonts w:ascii="Calibri Light" w:hAnsi="Calibri Light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kern w:val="2"/>
      <w:sz w:val="36"/>
      <w:szCs w:val="36"/>
    </w:rPr>
  </w:style>
  <w:style w:type="character" w:styleId="Identifierdetail">
    <w:name w:val="identifierdetail"/>
    <w:basedOn w:val="Style11"/>
    <w:qFormat/>
    <w:rPr/>
  </w:style>
  <w:style w:type="character" w:styleId="Identifier">
    <w:name w:val="identifier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Desc">
    <w:name w:val="desc"/>
    <w:basedOn w:val="Normal"/>
    <w:qFormat/>
    <w:pPr>
      <w:widowControl/>
      <w:spacing w:before="280" w:after="280"/>
    </w:pPr>
    <w:rPr>
      <w:rFonts w:eastAsia="SimSun;宋体"/>
      <w:kern w:val="0"/>
      <w:szCs w:val="24"/>
      <w:lang w:val="en-GB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7">
    <w:name w:val="標題7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8">
    <w:name w:val="標題8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9">
    <w:name w:val="標題9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12">
    <w:name w:val="標題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3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6:23:00Z</dcterms:created>
  <dc:creator>User</dc:creator>
  <dc:description/>
  <cp:keywords/>
  <dc:language>en-US</dc:language>
  <cp:lastModifiedBy>user</cp:lastModifiedBy>
  <cp:lastPrinted>2023-05-11T13:40:00Z</cp:lastPrinted>
  <dcterms:modified xsi:type="dcterms:W3CDTF">2024-01-04T16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